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764DE3" w14:textId="0D9F86BC" w:rsidR="00C63CB3" w:rsidRPr="00046AD9" w:rsidRDefault="00C63CB3" w:rsidP="00C63CB3">
      <w:pPr>
        <w:rPr>
          <w:rFonts w:ascii="Arial" w:hAnsi="Arial" w:cs="Arial"/>
          <w:b/>
          <w:color w:val="000000" w:themeColor="text1"/>
          <w:szCs w:val="22"/>
        </w:rPr>
      </w:pPr>
      <w:r>
        <w:rPr>
          <w:rFonts w:ascii="Arial" w:hAnsi="Arial" w:cs="Arial"/>
          <w:b/>
          <w:color w:val="000000" w:themeColor="text1"/>
          <w:szCs w:val="22"/>
        </w:rPr>
        <w:t>Supplementary File 3</w:t>
      </w:r>
      <w:r w:rsidRPr="00046AD9">
        <w:rPr>
          <w:rFonts w:ascii="Arial" w:hAnsi="Arial" w:cs="Arial"/>
          <w:b/>
          <w:color w:val="000000" w:themeColor="text1"/>
          <w:szCs w:val="22"/>
        </w:rPr>
        <w:t>. Multiple Linear Models: variables, significance, and explained variance.</w:t>
      </w:r>
    </w:p>
    <w:p w14:paraId="5F96B6DC" w14:textId="77777777" w:rsidR="00C63CB3" w:rsidRPr="00046AD9" w:rsidRDefault="00C63CB3" w:rsidP="00C63CB3">
      <w:pPr>
        <w:rPr>
          <w:rFonts w:ascii="Arial" w:hAnsi="Arial" w:cs="Arial"/>
          <w:color w:val="000000" w:themeColor="text1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3"/>
        <w:gridCol w:w="1147"/>
        <w:gridCol w:w="111"/>
        <w:gridCol w:w="1152"/>
        <w:gridCol w:w="1257"/>
        <w:gridCol w:w="1274"/>
        <w:gridCol w:w="1146"/>
      </w:tblGrid>
      <w:tr w:rsidR="00C63CB3" w:rsidRPr="00281CDC" w14:paraId="05CE309B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33F1F50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608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511475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ultiple Linear Model </w:t>
            </w:r>
          </w:p>
          <w:p w14:paraId="158AB854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(p-values of included variables)</w:t>
            </w:r>
          </w:p>
        </w:tc>
      </w:tr>
      <w:tr w:rsidR="00C63CB3" w:rsidRPr="00281CDC" w14:paraId="26D3E508" w14:textId="77777777" w:rsidTr="003F1AFB">
        <w:trPr>
          <w:trHeight w:val="314"/>
        </w:trPr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B65BA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Model Parameter </w:t>
            </w:r>
          </w:p>
        </w:tc>
        <w:tc>
          <w:tcPr>
            <w:tcW w:w="114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5EA6BFB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1</w:t>
            </w:r>
          </w:p>
        </w:tc>
        <w:tc>
          <w:tcPr>
            <w:tcW w:w="1263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D3D6D19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2**</w:t>
            </w:r>
          </w:p>
        </w:tc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688F4E04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3***</w:t>
            </w:r>
          </w:p>
        </w:tc>
        <w:tc>
          <w:tcPr>
            <w:tcW w:w="1274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5CB0EC0F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4</w:t>
            </w:r>
          </w:p>
        </w:tc>
        <w:tc>
          <w:tcPr>
            <w:tcW w:w="1146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0A5CD7EA" w14:textId="77777777" w:rsidR="00C63CB3" w:rsidRPr="00046AD9" w:rsidRDefault="00C63CB3" w:rsidP="003F1AFB">
            <w:pPr>
              <w:jc w:val="center"/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odel 5</w:t>
            </w:r>
          </w:p>
        </w:tc>
      </w:tr>
      <w:tr w:rsidR="00C63CB3" w:rsidRPr="00281CDC" w14:paraId="37D0C2E3" w14:textId="77777777" w:rsidTr="003F1AFB">
        <w:trPr>
          <w:trHeight w:val="323"/>
        </w:trPr>
        <w:tc>
          <w:tcPr>
            <w:tcW w:w="3263" w:type="dxa"/>
            <w:tcBorders>
              <w:left w:val="nil"/>
              <w:bottom w:val="nil"/>
              <w:right w:val="nil"/>
            </w:tcBorders>
          </w:tcPr>
          <w:p w14:paraId="2A06202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Intercept </w:t>
            </w:r>
          </w:p>
        </w:tc>
        <w:tc>
          <w:tcPr>
            <w:tcW w:w="1258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14:paraId="480C2D2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.7E-04</w:t>
            </w:r>
          </w:p>
        </w:tc>
        <w:tc>
          <w:tcPr>
            <w:tcW w:w="1152" w:type="dxa"/>
            <w:tcBorders>
              <w:left w:val="nil"/>
              <w:bottom w:val="nil"/>
              <w:right w:val="nil"/>
            </w:tcBorders>
            <w:vAlign w:val="bottom"/>
          </w:tcPr>
          <w:p w14:paraId="162CA80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8.9E-07</w:t>
            </w:r>
          </w:p>
        </w:tc>
        <w:tc>
          <w:tcPr>
            <w:tcW w:w="1257" w:type="dxa"/>
            <w:tcBorders>
              <w:left w:val="nil"/>
              <w:bottom w:val="nil"/>
              <w:right w:val="nil"/>
            </w:tcBorders>
            <w:vAlign w:val="bottom"/>
          </w:tcPr>
          <w:p w14:paraId="4A36E83D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.1E-05</w:t>
            </w:r>
          </w:p>
        </w:tc>
        <w:tc>
          <w:tcPr>
            <w:tcW w:w="1274" w:type="dxa"/>
            <w:tcBorders>
              <w:left w:val="nil"/>
              <w:bottom w:val="nil"/>
              <w:right w:val="nil"/>
            </w:tcBorders>
            <w:vAlign w:val="bottom"/>
          </w:tcPr>
          <w:p w14:paraId="377841E1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9</w:t>
            </w:r>
          </w:p>
        </w:tc>
        <w:tc>
          <w:tcPr>
            <w:tcW w:w="1146" w:type="dxa"/>
            <w:tcBorders>
              <w:left w:val="nil"/>
              <w:bottom w:val="nil"/>
              <w:right w:val="nil"/>
            </w:tcBorders>
            <w:vAlign w:val="bottom"/>
          </w:tcPr>
          <w:p w14:paraId="1B8426CA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75E-05</w:t>
            </w:r>
          </w:p>
        </w:tc>
      </w:tr>
      <w:tr w:rsidR="00C63CB3" w:rsidRPr="00281CDC" w14:paraId="7B2F9486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5ED15E7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Dot6 pre-stress AUC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212F6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4632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C95C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09C4A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7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C96B8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4FC28542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6B61E17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sn2 pre-stress AUC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4B90E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NaN</w:t>
            </w:r>
            <w:proofErr w:type="spellEnd"/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C019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4C2FD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D916E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1C36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44FC9488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747F275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sn2 – Dot6 AUC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142F4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6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67BE4C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FC1FDC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5F01E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6D7EF1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1BBB987F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8DB085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Sum of Dot6 peak heights (pre-stress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DAB5E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76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81851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C5885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293C958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1440F9C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7F933EBF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06D5F903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Sum of Msn2 peak heights</w:t>
            </w:r>
          </w:p>
          <w:p w14:paraId="59BE9665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(pre-stress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C844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B344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2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60EF7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E9A9E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7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770E6DB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2E2981D4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4EDB139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Dot6 acute stress peak heigh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8C02A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4E-0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4E258C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6.3E-10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0328C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0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0279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3.41E-10</w:t>
            </w: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CC39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013</w:t>
            </w:r>
          </w:p>
        </w:tc>
      </w:tr>
      <w:tr w:rsidR="00C63CB3" w:rsidRPr="00281CDC" w14:paraId="10FF95E3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09667E6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sn2 acute stress peak heigh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C0DD5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12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57B8B1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F9465C5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B112409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3BA0559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249C5C04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3825E2C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sn2 acclimation AUC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8F64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5B8CFEC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08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B16CAD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47197CA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4D904DC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45FB9182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1D82D51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G1 (at time of </w:t>
            </w:r>
            <w:proofErr w:type="gramStart"/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stress)*</w:t>
            </w:r>
            <w:proofErr w:type="gramEnd"/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36238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3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AFCFCA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674947C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1715DBE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526363D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3025682C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5F0A0FC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S-phase (at time of stress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C202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528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0C3B6B3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E8CE309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5DEECA1A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2CCC2EA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307A1380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61A34B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G2 (at time of stress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5AE1E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3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15D599F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E80E6E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22833DD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0B5AABB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35612B2E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564AD9A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M-phase (at time of stress)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8DF3A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2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30C928C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02E55B3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7C9A9415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12FE49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055EED7B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6BC251A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Cell/colony size at experiment start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C2B076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42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85509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0104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74E346F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4E27102E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4BA49E6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27C2B03E" w14:textId="77777777" w:rsidTr="003F1AFB">
        <w:tc>
          <w:tcPr>
            <w:tcW w:w="3263" w:type="dxa"/>
            <w:tcBorders>
              <w:top w:val="nil"/>
              <w:left w:val="nil"/>
              <w:bottom w:val="nil"/>
              <w:right w:val="nil"/>
            </w:tcBorders>
          </w:tcPr>
          <w:p w14:paraId="25C9436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Pre-stress growth rate</w:t>
            </w:r>
          </w:p>
        </w:tc>
        <w:tc>
          <w:tcPr>
            <w:tcW w:w="125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B975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.2E-06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</w:tcPr>
          <w:p w14:paraId="6459C509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4.0E-07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62E8E1B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2.7E-0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</w:tcPr>
          <w:p w14:paraId="1B27A4C3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nil"/>
              <w:right w:val="nil"/>
            </w:tcBorders>
          </w:tcPr>
          <w:p w14:paraId="5AE895A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1.59E-06</w:t>
            </w:r>
          </w:p>
        </w:tc>
      </w:tr>
      <w:tr w:rsidR="00C63CB3" w:rsidRPr="00281CDC" w14:paraId="5B09CB51" w14:textId="77777777" w:rsidTr="003F1AFB">
        <w:tc>
          <w:tcPr>
            <w:tcW w:w="326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FFC4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F4EF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56C12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6BF9847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4195F1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21F03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</w:p>
        </w:tc>
      </w:tr>
      <w:tr w:rsidR="00C63CB3" w:rsidRPr="00281CDC" w14:paraId="4E5357AE" w14:textId="77777777" w:rsidTr="003F1AFB">
        <w:tc>
          <w:tcPr>
            <w:tcW w:w="3263" w:type="dxa"/>
            <w:tcBorders>
              <w:left w:val="nil"/>
              <w:right w:val="nil"/>
            </w:tcBorders>
          </w:tcPr>
          <w:p w14:paraId="21C9D1F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R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(explained variance)</w:t>
            </w:r>
          </w:p>
        </w:tc>
        <w:tc>
          <w:tcPr>
            <w:tcW w:w="1258" w:type="dxa"/>
            <w:gridSpan w:val="2"/>
            <w:tcBorders>
              <w:left w:val="nil"/>
              <w:right w:val="nil"/>
            </w:tcBorders>
          </w:tcPr>
          <w:p w14:paraId="5689E8DF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5</w:t>
            </w:r>
          </w:p>
        </w:tc>
        <w:tc>
          <w:tcPr>
            <w:tcW w:w="1152" w:type="dxa"/>
            <w:tcBorders>
              <w:left w:val="nil"/>
              <w:right w:val="nil"/>
            </w:tcBorders>
          </w:tcPr>
          <w:p w14:paraId="03B78690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40</w:t>
            </w:r>
          </w:p>
        </w:tc>
        <w:tc>
          <w:tcPr>
            <w:tcW w:w="1257" w:type="dxa"/>
            <w:tcBorders>
              <w:left w:val="nil"/>
              <w:right w:val="nil"/>
            </w:tcBorders>
          </w:tcPr>
          <w:p w14:paraId="32B1E3BB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1274" w:type="dxa"/>
            <w:tcBorders>
              <w:left w:val="nil"/>
              <w:right w:val="nil"/>
            </w:tcBorders>
          </w:tcPr>
          <w:p w14:paraId="6D7A5738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2</w:t>
            </w:r>
          </w:p>
        </w:tc>
        <w:tc>
          <w:tcPr>
            <w:tcW w:w="1146" w:type="dxa"/>
            <w:tcBorders>
              <w:left w:val="nil"/>
              <w:right w:val="nil"/>
            </w:tcBorders>
          </w:tcPr>
          <w:p w14:paraId="0970FAD4" w14:textId="77777777" w:rsidR="00C63CB3" w:rsidRPr="00046AD9" w:rsidRDefault="00C63CB3" w:rsidP="003F1AFB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046AD9">
              <w:rPr>
                <w:rFonts w:ascii="Arial" w:hAnsi="Arial" w:cs="Arial"/>
                <w:color w:val="000000" w:themeColor="text1"/>
                <w:sz w:val="22"/>
                <w:szCs w:val="22"/>
              </w:rPr>
              <w:t>0.26</w:t>
            </w:r>
          </w:p>
        </w:tc>
      </w:tr>
    </w:tbl>
    <w:p w14:paraId="6E577EAE" w14:textId="77777777" w:rsidR="00C63CB3" w:rsidRPr="00046AD9" w:rsidRDefault="00C63CB3" w:rsidP="00C63CB3">
      <w:pPr>
        <w:rPr>
          <w:rFonts w:ascii="Arial" w:hAnsi="Arial" w:cs="Arial"/>
          <w:color w:val="000000" w:themeColor="text1"/>
          <w:szCs w:val="22"/>
        </w:rPr>
      </w:pPr>
    </w:p>
    <w:p w14:paraId="2DA3DC90" w14:textId="77777777" w:rsidR="00C63CB3" w:rsidRPr="00046AD9" w:rsidRDefault="00C63CB3" w:rsidP="00C63CB3">
      <w:pPr>
        <w:rPr>
          <w:rFonts w:ascii="Arial" w:hAnsi="Arial" w:cs="Arial"/>
          <w:color w:val="000000" w:themeColor="text1"/>
          <w:szCs w:val="22"/>
        </w:rPr>
      </w:pPr>
      <w:r w:rsidRPr="00046AD9">
        <w:rPr>
          <w:rFonts w:ascii="Arial" w:hAnsi="Arial" w:cs="Arial"/>
          <w:color w:val="000000" w:themeColor="text1"/>
          <w:szCs w:val="22"/>
        </w:rPr>
        <w:t>*Cell-cycle phase included four binary parameters (</w:t>
      </w:r>
      <w:proofErr w:type="gramStart"/>
      <w:r w:rsidRPr="00046AD9">
        <w:rPr>
          <w:rFonts w:ascii="Arial" w:hAnsi="Arial" w:cs="Arial"/>
          <w:color w:val="000000" w:themeColor="text1"/>
          <w:szCs w:val="22"/>
        </w:rPr>
        <w:t>i.e.</w:t>
      </w:r>
      <w:proofErr w:type="gramEnd"/>
      <w:r w:rsidRPr="00046AD9">
        <w:rPr>
          <w:rFonts w:ascii="Arial" w:hAnsi="Arial" w:cs="Arial"/>
          <w:color w:val="000000" w:themeColor="text1"/>
          <w:szCs w:val="22"/>
        </w:rPr>
        <w:t xml:space="preserve"> dummy variables) corresponding to the four cell-cycle phases (G1, S, G2 and M phase). See the Methods section for how these were scored. </w:t>
      </w:r>
    </w:p>
    <w:p w14:paraId="025143D4" w14:textId="77777777" w:rsidR="00C63CB3" w:rsidRPr="00046AD9" w:rsidRDefault="00C63CB3" w:rsidP="00C63CB3">
      <w:pPr>
        <w:rPr>
          <w:rFonts w:ascii="Arial" w:hAnsi="Arial" w:cs="Arial"/>
          <w:color w:val="000000" w:themeColor="text1"/>
          <w:szCs w:val="22"/>
        </w:rPr>
      </w:pPr>
      <w:r w:rsidRPr="00046AD9">
        <w:rPr>
          <w:rFonts w:ascii="Arial" w:hAnsi="Arial" w:cs="Arial"/>
          <w:color w:val="000000" w:themeColor="text1"/>
          <w:szCs w:val="22"/>
        </w:rPr>
        <w:t>** Model 2 only included all the significant dependent variables from Model 1.</w:t>
      </w:r>
    </w:p>
    <w:p w14:paraId="02A3C262" w14:textId="77777777" w:rsidR="00C63CB3" w:rsidRDefault="00C63CB3" w:rsidP="00C63CB3">
      <w:pPr>
        <w:rPr>
          <w:rFonts w:ascii="Arial" w:hAnsi="Arial" w:cs="Arial"/>
          <w:color w:val="000000" w:themeColor="text1"/>
          <w:szCs w:val="22"/>
        </w:rPr>
      </w:pPr>
      <w:r w:rsidRPr="00046AD9">
        <w:rPr>
          <w:rFonts w:ascii="Arial" w:hAnsi="Arial" w:cs="Arial"/>
          <w:color w:val="000000" w:themeColor="text1"/>
          <w:szCs w:val="22"/>
        </w:rPr>
        <w:t xml:space="preserve">*** Model 3 excluded Msn2 acclimation AUC and Cell/colony size from Model 2 as the p-values did not pass Holm-Bonferroni correction. </w:t>
      </w:r>
    </w:p>
    <w:p w14:paraId="32CE40DA" w14:textId="77777777" w:rsidR="008C75A2" w:rsidRDefault="008C75A2"/>
    <w:sectPr w:rsidR="008C75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3CB3"/>
    <w:rsid w:val="008C75A2"/>
    <w:rsid w:val="00C6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20F4F6"/>
  <w15:chartTrackingRefBased/>
  <w15:docId w15:val="{242FE33B-29F9-44A5-BFF7-9FC268882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3CB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3CB3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Kocik</dc:creator>
  <cp:keywords/>
  <dc:description/>
  <cp:lastModifiedBy>Rachel Kocik</cp:lastModifiedBy>
  <cp:revision>1</cp:revision>
  <dcterms:created xsi:type="dcterms:W3CDTF">2022-10-06T16:03:00Z</dcterms:created>
  <dcterms:modified xsi:type="dcterms:W3CDTF">2022-10-06T16:03:00Z</dcterms:modified>
</cp:coreProperties>
</file>